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E3E03" w14:textId="77777777" w:rsidR="00EA4BA3" w:rsidRPr="009F7424" w:rsidRDefault="00EA4BA3" w:rsidP="00EA4B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ease create a unique identifier. </w:t>
      </w:r>
    </w:p>
    <w:p w14:paraId="63ADEE33" w14:textId="77777777" w:rsidR="00EA4BA3" w:rsidRPr="009F7424" w:rsidRDefault="00EA4BA3" w:rsidP="00EA4B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will be the last two letters of your last name followed by the numerical date of your birthday. For example, Regina Toto born on January 22 would be TO22. </w:t>
      </w:r>
    </w:p>
    <w:p w14:paraId="028D7F52" w14:textId="2939D1FE" w:rsidR="00EA4BA3" w:rsidRPr="009F7424" w:rsidRDefault="00EA4BA3" w:rsidP="00EA4B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</w:p>
    <w:p w14:paraId="095A254A" w14:textId="0201DAB4" w:rsidR="00EA4BA3" w:rsidRPr="009F7424" w:rsidRDefault="00EA4BA3" w:rsidP="00EA4BA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>Have you ever personally administered push-pull IV fluids</w:t>
      </w:r>
      <w:r w:rsidR="009F3170"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a real or simulated</w:t>
      </w: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?</w:t>
      </w:r>
    </w:p>
    <w:p w14:paraId="625539B6" w14:textId="43216E01" w:rsidR="00EA4BA3" w:rsidRPr="009F7424" w:rsidRDefault="00EA4BA3" w:rsidP="00EA4B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>Yes</w:t>
      </w:r>
    </w:p>
    <w:p w14:paraId="7A93E3EE" w14:textId="7AF0C570" w:rsidR="00EA4BA3" w:rsidRPr="009F7424" w:rsidRDefault="00EA4BA3" w:rsidP="00EA4B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 </w:t>
      </w:r>
    </w:p>
    <w:p w14:paraId="169C16CD" w14:textId="77777777" w:rsidR="00EA4BA3" w:rsidRPr="009F7424" w:rsidRDefault="00EA4BA3" w:rsidP="00EA4B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3F42F2" w14:textId="7EC2830F" w:rsidR="00EA4BA3" w:rsidRPr="009F7424" w:rsidRDefault="00EA4BA3" w:rsidP="00EA4BA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>How many times in the past</w:t>
      </w:r>
      <w:r w:rsidRPr="009F74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>year have you personally administered push-pull IV fluids to a real or simulated patient?</w:t>
      </w:r>
    </w:p>
    <w:p w14:paraId="76F81A73" w14:textId="49E28307" w:rsidR="00EA4BA3" w:rsidRPr="009F7424" w:rsidRDefault="00EA4BA3" w:rsidP="00EA4B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</w:p>
    <w:p w14:paraId="271B9422" w14:textId="10F785E1" w:rsidR="00EA4BA3" w:rsidRPr="009F7424" w:rsidRDefault="00EA4BA3" w:rsidP="00EA4B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-5 </w:t>
      </w:r>
    </w:p>
    <w:p w14:paraId="680E949F" w14:textId="4F7337AB" w:rsidR="00EA4BA3" w:rsidRPr="009F7424" w:rsidRDefault="00EA4BA3" w:rsidP="00EA4BA3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>More than 5</w:t>
      </w:r>
    </w:p>
    <w:p w14:paraId="1268816A" w14:textId="77777777" w:rsidR="00EA4BA3" w:rsidRPr="009F7424" w:rsidRDefault="00EA4BA3" w:rsidP="00EA4BA3">
      <w:pPr>
        <w:rPr>
          <w:rFonts w:ascii="Times New Roman" w:hAnsi="Times New Roman" w:cs="Times New Roman"/>
          <w:color w:val="0070C0"/>
          <w:sz w:val="24"/>
          <w:szCs w:val="24"/>
        </w:rPr>
      </w:pPr>
    </w:p>
    <w:p w14:paraId="141F8649" w14:textId="2A39CCC6" w:rsidR="00EA4BA3" w:rsidRPr="009F7424" w:rsidRDefault="00EA4BA3" w:rsidP="00EA4BA3">
      <w:pPr>
        <w:rPr>
          <w:rFonts w:ascii="Times New Roman" w:hAnsi="Times New Roman" w:cs="Times New Roman"/>
          <w:sz w:val="24"/>
          <w:szCs w:val="24"/>
        </w:rPr>
      </w:pPr>
      <w:r w:rsidRPr="009F7424">
        <w:rPr>
          <w:rFonts w:ascii="Times New Roman" w:hAnsi="Times New Roman" w:cs="Times New Roman"/>
          <w:sz w:val="24"/>
          <w:szCs w:val="24"/>
        </w:rPr>
        <w:t>Please select your role.</w:t>
      </w:r>
    </w:p>
    <w:p w14:paraId="186F5DD6" w14:textId="77777777" w:rsidR="00EA4BA3" w:rsidRPr="009F7424" w:rsidRDefault="00EA4BA3" w:rsidP="00EA4B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7424">
        <w:rPr>
          <w:rFonts w:ascii="Times New Roman" w:hAnsi="Times New Roman" w:cs="Times New Roman"/>
          <w:sz w:val="24"/>
          <w:szCs w:val="24"/>
        </w:rPr>
        <w:t>Nurse</w:t>
      </w:r>
    </w:p>
    <w:p w14:paraId="036FA0E1" w14:textId="77777777" w:rsidR="00EA4BA3" w:rsidRPr="009F7424" w:rsidRDefault="00EA4BA3" w:rsidP="00EA4B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7424">
        <w:rPr>
          <w:rFonts w:ascii="Times New Roman" w:hAnsi="Times New Roman" w:cs="Times New Roman"/>
          <w:sz w:val="24"/>
          <w:szCs w:val="24"/>
        </w:rPr>
        <w:t>Advanced Practice Provider (Nurse Practitioner or Physician Assistant)</w:t>
      </w:r>
    </w:p>
    <w:p w14:paraId="6C7B8BD0" w14:textId="77777777" w:rsidR="00EA4BA3" w:rsidRPr="009F7424" w:rsidRDefault="00EA4BA3" w:rsidP="00EA4B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7424">
        <w:rPr>
          <w:rFonts w:ascii="Times New Roman" w:hAnsi="Times New Roman" w:cs="Times New Roman"/>
          <w:sz w:val="24"/>
          <w:szCs w:val="24"/>
        </w:rPr>
        <w:t>Physician- fellow</w:t>
      </w:r>
    </w:p>
    <w:p w14:paraId="5AAF8D9E" w14:textId="77777777" w:rsidR="00EA4BA3" w:rsidRPr="009F7424" w:rsidRDefault="00EA4BA3" w:rsidP="00EA4B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7424">
        <w:rPr>
          <w:rFonts w:ascii="Times New Roman" w:hAnsi="Times New Roman" w:cs="Times New Roman"/>
          <w:sz w:val="24"/>
          <w:szCs w:val="24"/>
        </w:rPr>
        <w:t>Physician- resident</w:t>
      </w:r>
    </w:p>
    <w:p w14:paraId="1BD8C556" w14:textId="77777777" w:rsidR="00EA4BA3" w:rsidRPr="009F7424" w:rsidRDefault="00EA4BA3" w:rsidP="00EA4B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7424">
        <w:rPr>
          <w:rFonts w:ascii="Times New Roman" w:hAnsi="Times New Roman" w:cs="Times New Roman"/>
          <w:sz w:val="24"/>
          <w:szCs w:val="24"/>
        </w:rPr>
        <w:t>Physician- attending</w:t>
      </w:r>
    </w:p>
    <w:p w14:paraId="66172D09" w14:textId="77777777" w:rsidR="00EA4BA3" w:rsidRPr="009F7424" w:rsidRDefault="00EA4BA3" w:rsidP="00EA4BA3">
      <w:pPr>
        <w:rPr>
          <w:rFonts w:ascii="Times New Roman" w:hAnsi="Times New Roman" w:cs="Times New Roman"/>
          <w:sz w:val="24"/>
          <w:szCs w:val="24"/>
        </w:rPr>
      </w:pPr>
    </w:p>
    <w:p w14:paraId="2227A656" w14:textId="1398EB97" w:rsidR="00EA4BA3" w:rsidRPr="009F7424" w:rsidRDefault="00EA4BA3" w:rsidP="00EA4BA3">
      <w:pPr>
        <w:rPr>
          <w:rFonts w:ascii="Times New Roman" w:hAnsi="Times New Roman" w:cs="Times New Roman"/>
          <w:sz w:val="24"/>
          <w:szCs w:val="24"/>
        </w:rPr>
      </w:pPr>
      <w:r w:rsidRPr="009F7424">
        <w:rPr>
          <w:rFonts w:ascii="Times New Roman" w:hAnsi="Times New Roman" w:cs="Times New Roman"/>
          <w:sz w:val="24"/>
          <w:szCs w:val="24"/>
        </w:rPr>
        <w:t>How many years of clinical experience, including medical / nursing school and training, do you have?</w:t>
      </w:r>
    </w:p>
    <w:p w14:paraId="619923BB" w14:textId="525AB41A" w:rsidR="00EA4BA3" w:rsidRPr="009F7424" w:rsidRDefault="00EA4BA3" w:rsidP="00EA4B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-5 </w:t>
      </w:r>
    </w:p>
    <w:p w14:paraId="4AFCAE13" w14:textId="327F4BDD" w:rsidR="00EA4BA3" w:rsidRPr="009F7424" w:rsidRDefault="00EA4BA3" w:rsidP="00EA4B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>6-10</w:t>
      </w:r>
    </w:p>
    <w:p w14:paraId="5AAEF361" w14:textId="322AC092" w:rsidR="00EA4BA3" w:rsidRPr="009F7424" w:rsidRDefault="00EA4BA3" w:rsidP="00EA4B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>More than 10</w:t>
      </w:r>
    </w:p>
    <w:p w14:paraId="70A2FD8F" w14:textId="77777777" w:rsidR="009F3170" w:rsidRPr="009F7424" w:rsidRDefault="009F3170" w:rsidP="00EA4BA3">
      <w:pPr>
        <w:rPr>
          <w:rFonts w:ascii="Times New Roman" w:hAnsi="Times New Roman" w:cs="Times New Roman"/>
          <w:sz w:val="24"/>
          <w:szCs w:val="24"/>
        </w:rPr>
      </w:pPr>
    </w:p>
    <w:p w14:paraId="35AE0679" w14:textId="1C2FCB9D" w:rsidR="00EA4BA3" w:rsidRPr="009F7424" w:rsidRDefault="00EA4BA3" w:rsidP="00EA4BA3">
      <w:pPr>
        <w:rPr>
          <w:rFonts w:ascii="Times New Roman" w:hAnsi="Times New Roman" w:cs="Times New Roman"/>
          <w:sz w:val="24"/>
          <w:szCs w:val="24"/>
        </w:rPr>
      </w:pPr>
      <w:r w:rsidRPr="009F7424">
        <w:rPr>
          <w:rFonts w:ascii="Times New Roman" w:hAnsi="Times New Roman" w:cs="Times New Roman"/>
          <w:sz w:val="24"/>
          <w:szCs w:val="24"/>
        </w:rPr>
        <w:t xml:space="preserve">Have you ever participated in a </w:t>
      </w: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mulated resuscitation (either medical or trauma) </w:t>
      </w:r>
      <w:r w:rsidRPr="009F7424">
        <w:rPr>
          <w:rFonts w:ascii="Times New Roman" w:hAnsi="Times New Roman" w:cs="Times New Roman"/>
          <w:sz w:val="24"/>
          <w:szCs w:val="24"/>
        </w:rPr>
        <w:t>before?</w:t>
      </w:r>
    </w:p>
    <w:p w14:paraId="703B1470" w14:textId="77777777" w:rsidR="00EA4BA3" w:rsidRPr="009F7424" w:rsidRDefault="00EA4BA3" w:rsidP="00EA4B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7424">
        <w:rPr>
          <w:rFonts w:ascii="Times New Roman" w:hAnsi="Times New Roman" w:cs="Times New Roman"/>
          <w:sz w:val="24"/>
          <w:szCs w:val="24"/>
        </w:rPr>
        <w:t>Yes</w:t>
      </w:r>
    </w:p>
    <w:p w14:paraId="258C0DA4" w14:textId="37E63848" w:rsidR="00EA4BA3" w:rsidRPr="009F7424" w:rsidRDefault="00EA4BA3" w:rsidP="00EA4B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7424">
        <w:rPr>
          <w:rFonts w:ascii="Times New Roman" w:hAnsi="Times New Roman" w:cs="Times New Roman"/>
          <w:sz w:val="24"/>
          <w:szCs w:val="24"/>
        </w:rPr>
        <w:t>No</w:t>
      </w:r>
    </w:p>
    <w:p w14:paraId="1609FA33" w14:textId="77777777" w:rsidR="009F3170" w:rsidRPr="009F7424" w:rsidRDefault="009F3170" w:rsidP="009F317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8F41749" w14:textId="77777777" w:rsidR="00EA4BA3" w:rsidRPr="009F7424" w:rsidRDefault="00EA4BA3" w:rsidP="00EA4BA3">
      <w:pPr>
        <w:rPr>
          <w:rFonts w:ascii="Times New Roman" w:hAnsi="Times New Roman" w:cs="Times New Roman"/>
          <w:sz w:val="24"/>
          <w:szCs w:val="24"/>
        </w:rPr>
      </w:pPr>
      <w:r w:rsidRPr="009F7424">
        <w:rPr>
          <w:rFonts w:ascii="Times New Roman" w:hAnsi="Times New Roman" w:cs="Times New Roman"/>
          <w:sz w:val="24"/>
          <w:szCs w:val="24"/>
        </w:rPr>
        <w:t>If yes, have you ever participated in a simulated case of septic shock before?</w:t>
      </w:r>
    </w:p>
    <w:p w14:paraId="172E02AB" w14:textId="77777777" w:rsidR="00EA4BA3" w:rsidRPr="009F7424" w:rsidRDefault="00EA4BA3" w:rsidP="00EA4B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7424">
        <w:rPr>
          <w:rFonts w:ascii="Times New Roman" w:hAnsi="Times New Roman" w:cs="Times New Roman"/>
          <w:sz w:val="24"/>
          <w:szCs w:val="24"/>
        </w:rPr>
        <w:t>Yes</w:t>
      </w:r>
    </w:p>
    <w:p w14:paraId="5B2927F8" w14:textId="17D03A6A" w:rsidR="00EA4BA3" w:rsidRPr="009F7424" w:rsidRDefault="00EA4BA3" w:rsidP="00EA4B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7424">
        <w:rPr>
          <w:rFonts w:ascii="Times New Roman" w:hAnsi="Times New Roman" w:cs="Times New Roman"/>
          <w:sz w:val="24"/>
          <w:szCs w:val="24"/>
        </w:rPr>
        <w:t>No</w:t>
      </w:r>
    </w:p>
    <w:p w14:paraId="54EF4ABB" w14:textId="77777777" w:rsidR="00EA4BA3" w:rsidRPr="009F7424" w:rsidRDefault="00EA4BA3" w:rsidP="00EA4BA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F7424">
        <w:rPr>
          <w:rFonts w:ascii="Times New Roman" w:hAnsi="Times New Roman" w:cs="Times New Roman"/>
          <w:sz w:val="24"/>
          <w:szCs w:val="24"/>
        </w:rPr>
        <w:lastRenderedPageBreak/>
        <w:t xml:space="preserve">Do you have any experience with </w:t>
      </w:r>
      <w:r w:rsidRPr="009F7424">
        <w:rPr>
          <w:rFonts w:ascii="Times New Roman" w:hAnsi="Times New Roman" w:cs="Times New Roman"/>
          <w:color w:val="000000" w:themeColor="text1"/>
          <w:sz w:val="24"/>
          <w:szCs w:val="24"/>
        </w:rPr>
        <w:t>augmented reality in the clinical environment?</w:t>
      </w:r>
    </w:p>
    <w:p w14:paraId="7B12C883" w14:textId="77777777" w:rsidR="00EA4BA3" w:rsidRPr="009F7424" w:rsidRDefault="00EA4BA3" w:rsidP="00EA4B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7424">
        <w:rPr>
          <w:rFonts w:ascii="Times New Roman" w:hAnsi="Times New Roman" w:cs="Times New Roman"/>
          <w:sz w:val="24"/>
          <w:szCs w:val="24"/>
        </w:rPr>
        <w:t>Yes</w:t>
      </w:r>
    </w:p>
    <w:p w14:paraId="1AA34EF7" w14:textId="77777777" w:rsidR="00EA4BA3" w:rsidRPr="009F7424" w:rsidRDefault="00EA4BA3" w:rsidP="00EA4B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7424">
        <w:rPr>
          <w:rFonts w:ascii="Times New Roman" w:hAnsi="Times New Roman" w:cs="Times New Roman"/>
          <w:sz w:val="24"/>
          <w:szCs w:val="24"/>
        </w:rPr>
        <w:t>No</w:t>
      </w:r>
    </w:p>
    <w:p w14:paraId="7FF66D30" w14:textId="77777777" w:rsidR="00602F0F" w:rsidRDefault="00602F0F"/>
    <w:sectPr w:rsidR="00602F0F" w:rsidSect="00712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7D060D"/>
    <w:multiLevelType w:val="hybridMultilevel"/>
    <w:tmpl w:val="EAE0211E"/>
    <w:lvl w:ilvl="0" w:tplc="C04814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395B34"/>
    <w:multiLevelType w:val="hybridMultilevel"/>
    <w:tmpl w:val="FFE82A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8552C3"/>
    <w:multiLevelType w:val="hybridMultilevel"/>
    <w:tmpl w:val="CE78501C"/>
    <w:lvl w:ilvl="0" w:tplc="019ACD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BA3"/>
    <w:rsid w:val="00207684"/>
    <w:rsid w:val="00265279"/>
    <w:rsid w:val="00602F0F"/>
    <w:rsid w:val="00712553"/>
    <w:rsid w:val="009F3170"/>
    <w:rsid w:val="009F7424"/>
    <w:rsid w:val="00EA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B6C30"/>
  <w14:defaultImageDpi w14:val="32767"/>
  <w15:chartTrackingRefBased/>
  <w15:docId w15:val="{38E56F2B-F354-2849-8D9B-EFB6560FB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4BA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4B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4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B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BA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4BA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B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D'Avella</dc:creator>
  <cp:keywords/>
  <dc:description/>
  <cp:lastModifiedBy>Regina D'Avella</cp:lastModifiedBy>
  <cp:revision>4</cp:revision>
  <dcterms:created xsi:type="dcterms:W3CDTF">2020-05-19T21:05:00Z</dcterms:created>
  <dcterms:modified xsi:type="dcterms:W3CDTF">2021-06-02T14:53:00Z</dcterms:modified>
</cp:coreProperties>
</file>